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79506" w14:textId="525C5BF0" w:rsidR="003561E5" w:rsidRDefault="00100CF0" w:rsidP="0829B634">
      <w:pPr>
        <w:spacing w:after="0" w:line="480" w:lineRule="auto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l</w:t>
      </w:r>
      <w:bookmarkStart w:id="0" w:name="_GoBack"/>
      <w:bookmarkEnd w:id="0"/>
      <w:r w:rsidR="0829B634" w:rsidRPr="0829B634">
        <w:rPr>
          <w:rFonts w:ascii="Arial" w:eastAsia="Arial" w:hAnsi="Arial" w:cs="Arial"/>
          <w:b/>
          <w:bCs/>
          <w:sz w:val="22"/>
          <w:szCs w:val="22"/>
        </w:rPr>
        <w:t xml:space="preserve"> Material: Survey instrument distributed amongst Correctional Officers</w:t>
      </w:r>
    </w:p>
    <w:tbl>
      <w:tblPr>
        <w:tblStyle w:val="TableGrid"/>
        <w:tblW w:w="0" w:type="auto"/>
        <w:tblInd w:w="-1170" w:type="dxa"/>
        <w:tblLayout w:type="fixed"/>
        <w:tblLook w:val="04A0" w:firstRow="1" w:lastRow="0" w:firstColumn="1" w:lastColumn="0" w:noHBand="0" w:noVBand="1"/>
      </w:tblPr>
      <w:tblGrid>
        <w:gridCol w:w="10350"/>
        <w:gridCol w:w="720"/>
        <w:gridCol w:w="630"/>
      </w:tblGrid>
      <w:tr w:rsidR="0829B634" w14:paraId="329BC387" w14:textId="77777777" w:rsidTr="0829B634">
        <w:trPr>
          <w:trHeight w:val="300"/>
        </w:trPr>
        <w:tc>
          <w:tcPr>
            <w:tcW w:w="11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7C3E5C71" w14:textId="101E353E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ECTION 2: This set of questions asks about your experiences with COVID-19. We ask about serious medical outcomes such as hospitalization and death. </w:t>
            </w:r>
          </w:p>
        </w:tc>
      </w:tr>
      <w:tr w:rsidR="0829B634" w14:paraId="377E7EB8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FAB57" w14:textId="1B3B71C8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Outside of work, I have practiced social distancing. 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9BF622" w14:textId="46007FC0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F4B73" w14:textId="70EE304B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725B2DEF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D9192" w14:textId="792C6E67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Outside of work, I wear personal protective equipment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E8388" w14:textId="51A19293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3A8280" w14:textId="0503ABFE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01F0518A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95FD4" w14:textId="78E50C6D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Since March 2020, I wash my hands more often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000E3" w14:textId="79A7ECB2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B7563" w14:textId="648060CA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6C98913E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E42A1" w14:textId="304ECE94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Since March 2020, I began to carry hand sanitizer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DAC3E" w14:textId="57119CDC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15F81" w14:textId="61724B9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09FC56CA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41758" w14:textId="1CD091BF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I agree that the COVID-19 vaccine should be mandated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3EC435" w14:textId="34B6A50D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FC2EB" w14:textId="699DA8F1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6D53DA10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FCCEE" w14:textId="34CF5500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To prevent the spread of COVID-19, I chose not to see certain family or friends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7CE471" w14:textId="190F5465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99DCCF" w14:textId="66D4A6C0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75952F22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307F69" w14:textId="42C74C27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Governor Baker overstepped his governmental authority in how he responded to COVID-19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151E9" w14:textId="6F074478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AD0F9" w14:textId="4BCE88A7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3CFCB148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93A4D6" w14:textId="7FF58E5A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Since March 2020, I used an at-home delivery service for groceries or other household goods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15D846" w14:textId="62F6105D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57EAE" w14:textId="7EA0597C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50862134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6D098" w14:textId="1D7FEA0D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Since March 2020, I experienced increased stress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023AA" w14:textId="6748904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1B61A" w14:textId="021F19F4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7E2E6524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06CAF" w14:textId="08EC119F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Since March 2020, I have had to pick up more work hours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0D5E74" w14:textId="24965517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60382" w14:textId="1DBE4B78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023E705A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62586" w14:textId="4A1842D3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I have received the COVID-19 vaccine.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C66F6" w14:textId="1CF3A9C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FE8B5" w14:textId="440E8D22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5935F84A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11143" w14:textId="082E998F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have had occasion to be concerned about exposure to someone testing positive for COVID-19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3766F" w14:textId="2A426C0B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61F6A" w14:textId="490F125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1D8EAA8D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8F5D0" w14:textId="1A6C1BE7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 have been tested for COVID-19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A40E8" w14:textId="601B387C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B3689" w14:textId="2BC55208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829B634" w14:paraId="08BE7E98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175B4" w14:textId="1B49387B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I have had a positive COVID-19 test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EE9DE9" w14:textId="5924D84E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384F2" w14:textId="7331C3F3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573A5384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220EB" w14:textId="7C5ACE46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I have been hospitalized for COVID-19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3C11E" w14:textId="1523ED85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E356D9" w14:textId="0B42E3B0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7F511941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6B442" w14:textId="78C76160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I have personally known someone who had a positive COVID-19 test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B79A4" w14:textId="1269113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C34C2" w14:textId="26F80E8F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829B634" w14:paraId="7387F0B7" w14:textId="77777777" w:rsidTr="0829B634">
        <w:trPr>
          <w:trHeight w:val="300"/>
        </w:trPr>
        <w:tc>
          <w:tcPr>
            <w:tcW w:w="10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95260" w14:textId="351821B9" w:rsidR="0829B634" w:rsidRDefault="0829B634" w:rsidP="0829B634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I have personally known someone who has died from COVID-19.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3B359" w14:textId="2E6D6E5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4D7E2" w14:textId="5792E76D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</w:tbl>
    <w:p w14:paraId="4C94B068" w14:textId="399E4010" w:rsidR="003561E5" w:rsidRDefault="0829B634" w:rsidP="0829B634">
      <w:pPr>
        <w:spacing w:after="0" w:line="480" w:lineRule="auto"/>
      </w:pPr>
      <w:r w:rsidRPr="0829B634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Style w:val="TableGrid"/>
        <w:tblW w:w="11700" w:type="dxa"/>
        <w:tblInd w:w="-1180" w:type="dxa"/>
        <w:tblLayout w:type="fixed"/>
        <w:tblLook w:val="04A0" w:firstRow="1" w:lastRow="0" w:firstColumn="1" w:lastColumn="0" w:noHBand="0" w:noVBand="1"/>
      </w:tblPr>
      <w:tblGrid>
        <w:gridCol w:w="3519"/>
        <w:gridCol w:w="1398"/>
        <w:gridCol w:w="695"/>
        <w:gridCol w:w="2098"/>
        <w:gridCol w:w="699"/>
        <w:gridCol w:w="1394"/>
        <w:gridCol w:w="1897"/>
      </w:tblGrid>
      <w:tr w:rsidR="0829B634" w14:paraId="587A1ECB" w14:textId="77777777" w:rsidTr="00447D01">
        <w:trPr>
          <w:trHeight w:val="300"/>
        </w:trPr>
        <w:tc>
          <w:tcPr>
            <w:tcW w:w="117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</w:tcPr>
          <w:p w14:paraId="5D026B93" w14:textId="2C9BE3FC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ECTION 3: Demographic questions </w:t>
            </w:r>
          </w:p>
        </w:tc>
      </w:tr>
      <w:tr w:rsidR="0829B634" w14:paraId="22230088" w14:textId="77777777" w:rsidTr="00447D01">
        <w:trPr>
          <w:trHeight w:val="300"/>
        </w:trPr>
        <w:tc>
          <w:tcPr>
            <w:tcW w:w="117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ABD89" w14:textId="309F50FA" w:rsidR="0829B634" w:rsidRDefault="0829B634" w:rsidP="0829B63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What is the highest degree or level of school you completed? (please circle)</w:t>
            </w:r>
          </w:p>
        </w:tc>
      </w:tr>
      <w:tr w:rsidR="0829B634" w14:paraId="61D94D37" w14:textId="77777777" w:rsidTr="00447D01">
        <w:trPr>
          <w:trHeight w:val="270"/>
        </w:trPr>
        <w:tc>
          <w:tcPr>
            <w:tcW w:w="49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6162E" w14:textId="3DCFD197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2</w:t>
            </w:r>
            <w:r w:rsidRPr="0829B634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th</w:t>
            </w: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 Grade – no diploma</w:t>
            </w:r>
          </w:p>
        </w:tc>
        <w:tc>
          <w:tcPr>
            <w:tcW w:w="349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346395" w14:textId="3B05516B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High School Diploma or GED</w:t>
            </w:r>
          </w:p>
        </w:tc>
        <w:tc>
          <w:tcPr>
            <w:tcW w:w="329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056F6" w14:textId="4A914981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Some College – no degree</w:t>
            </w:r>
          </w:p>
        </w:tc>
      </w:tr>
      <w:tr w:rsidR="0829B634" w14:paraId="70153067" w14:textId="77777777" w:rsidTr="00447D01">
        <w:trPr>
          <w:trHeight w:val="210"/>
        </w:trPr>
        <w:tc>
          <w:tcPr>
            <w:tcW w:w="49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B9FE74" w14:textId="76EC7BE1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lastRenderedPageBreak/>
              <w:t>Associate degree</w:t>
            </w:r>
          </w:p>
        </w:tc>
        <w:tc>
          <w:tcPr>
            <w:tcW w:w="34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88E4C3" w14:textId="6C801EC2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Bachelor’s degree</w:t>
            </w:r>
          </w:p>
        </w:tc>
        <w:tc>
          <w:tcPr>
            <w:tcW w:w="3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A82EA" w14:textId="1DE4B634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Master’s degree or Above</w:t>
            </w:r>
          </w:p>
        </w:tc>
      </w:tr>
      <w:tr w:rsidR="0829B634" w14:paraId="28390B74" w14:textId="77777777" w:rsidTr="00447D01">
        <w:trPr>
          <w:trHeight w:val="300"/>
        </w:trPr>
        <w:tc>
          <w:tcPr>
            <w:tcW w:w="49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19E68" w14:textId="130F2BA9" w:rsidR="0829B634" w:rsidRDefault="0829B634" w:rsidP="0829B634">
            <w:pPr>
              <w:spacing w:line="480" w:lineRule="auto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Other, please describe: </w:t>
            </w:r>
          </w:p>
        </w:tc>
        <w:tc>
          <w:tcPr>
            <w:tcW w:w="678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D2065" w14:textId="3D83B9E7" w:rsidR="0829B634" w:rsidRDefault="0829B634" w:rsidP="0829B634">
            <w:pPr>
              <w:spacing w:line="480" w:lineRule="auto"/>
              <w:ind w:left="360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</w:p>
        </w:tc>
      </w:tr>
      <w:tr w:rsidR="0829B634" w14:paraId="18B7F682" w14:textId="77777777" w:rsidTr="00447D01">
        <w:trPr>
          <w:trHeight w:val="300"/>
        </w:trPr>
        <w:tc>
          <w:tcPr>
            <w:tcW w:w="1170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F674F" w14:textId="0820B35E" w:rsidR="0829B634" w:rsidRDefault="0829B634" w:rsidP="0829B63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Arial" w:eastAsia="Arial" w:hAnsi="Arial" w:cs="Arial"/>
                <w:sz w:val="22"/>
                <w:szCs w:val="22"/>
              </w:rPr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When were you born? (please circle)</w:t>
            </w:r>
          </w:p>
        </w:tc>
      </w:tr>
      <w:tr w:rsidR="0829B634" w14:paraId="591968D3" w14:textId="77777777" w:rsidTr="00447D01">
        <w:trPr>
          <w:trHeight w:val="300"/>
        </w:trPr>
        <w:tc>
          <w:tcPr>
            <w:tcW w:w="3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EB846" w14:textId="7AA8F484" w:rsidR="0829B634" w:rsidRDefault="0829B634" w:rsidP="0829B634">
            <w:pPr>
              <w:spacing w:line="480" w:lineRule="auto"/>
              <w:jc w:val="center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928 – 1945</w:t>
            </w:r>
          </w:p>
        </w:tc>
        <w:tc>
          <w:tcPr>
            <w:tcW w:w="20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CB7DA" w14:textId="50B205EE" w:rsidR="0829B634" w:rsidRDefault="0829B634" w:rsidP="0829B634">
            <w:pPr>
              <w:spacing w:line="480" w:lineRule="auto"/>
              <w:jc w:val="center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946 – 196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BB9616" w14:textId="1CBD7F86" w:rsidR="0829B634" w:rsidRDefault="0829B634" w:rsidP="0829B634">
            <w:pPr>
              <w:spacing w:line="480" w:lineRule="auto"/>
              <w:jc w:val="center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965 – 1980</w:t>
            </w:r>
          </w:p>
        </w:tc>
        <w:tc>
          <w:tcPr>
            <w:tcW w:w="209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2902A0" w14:textId="6C6CD81D" w:rsidR="0829B634" w:rsidRDefault="0829B634" w:rsidP="0829B634">
            <w:pPr>
              <w:spacing w:line="480" w:lineRule="auto"/>
              <w:jc w:val="center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981 – 199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1C57D" w14:textId="3AD72EAD" w:rsidR="0829B634" w:rsidRDefault="0829B634" w:rsidP="0829B634">
            <w:pPr>
              <w:spacing w:line="480" w:lineRule="auto"/>
              <w:jc w:val="center"/>
            </w:pPr>
            <w:r w:rsidRPr="0829B634">
              <w:rPr>
                <w:rFonts w:ascii="Arial" w:eastAsia="Arial" w:hAnsi="Arial" w:cs="Arial"/>
                <w:sz w:val="22"/>
                <w:szCs w:val="22"/>
              </w:rPr>
              <w:t>1996 – 2010</w:t>
            </w:r>
          </w:p>
        </w:tc>
      </w:tr>
      <w:tr w:rsidR="0829B634" w14:paraId="11F05BA1" w14:textId="77777777" w:rsidTr="00447D01">
        <w:trPr>
          <w:trHeight w:val="300"/>
        </w:trPr>
        <w:tc>
          <w:tcPr>
            <w:tcW w:w="35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546EDE" w14:textId="4062726D" w:rsidR="0829B634" w:rsidRDefault="0829B634"/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6AF676" w14:textId="2956D3A4" w:rsidR="0829B634" w:rsidRDefault="0829B634"/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7F62" w14:textId="2BECD665" w:rsidR="0829B634" w:rsidRDefault="0829B634"/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7A7F7D" w14:textId="5890A49C" w:rsidR="0829B634" w:rsidRDefault="0829B634"/>
        </w:tc>
        <w:tc>
          <w:tcPr>
            <w:tcW w:w="6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0A05417" w14:textId="1D45119D" w:rsidR="0829B634" w:rsidRDefault="0829B634"/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8937" w14:textId="53B6D035" w:rsidR="0829B634" w:rsidRDefault="0829B634"/>
        </w:tc>
        <w:tc>
          <w:tcPr>
            <w:tcW w:w="18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F3C647" w14:textId="5B827957" w:rsidR="0829B634" w:rsidRDefault="0829B634"/>
        </w:tc>
      </w:tr>
    </w:tbl>
    <w:p w14:paraId="2C078E63" w14:textId="24788FBC" w:rsidR="003561E5" w:rsidRDefault="0829B634" w:rsidP="0829B634">
      <w:r w:rsidRPr="0829B634">
        <w:t>This was the survey instrument that was used in this research study to assess COVID-19-related beliefs and obtain demographic information from the Correctional Officers.</w:t>
      </w:r>
    </w:p>
    <w:sectPr w:rsidR="0035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5F36E"/>
    <w:multiLevelType w:val="hybridMultilevel"/>
    <w:tmpl w:val="99BE7A10"/>
    <w:lvl w:ilvl="0" w:tplc="2E4A3DE6">
      <w:start w:val="1"/>
      <w:numFmt w:val="decimal"/>
      <w:lvlText w:val="%1."/>
      <w:lvlJc w:val="left"/>
      <w:pPr>
        <w:ind w:left="720" w:hanging="360"/>
      </w:pPr>
    </w:lvl>
    <w:lvl w:ilvl="1" w:tplc="29FAC276">
      <w:start w:val="1"/>
      <w:numFmt w:val="lowerLetter"/>
      <w:lvlText w:val="%2."/>
      <w:lvlJc w:val="left"/>
      <w:pPr>
        <w:ind w:left="1440" w:hanging="360"/>
      </w:pPr>
    </w:lvl>
    <w:lvl w:ilvl="2" w:tplc="D466086E">
      <w:start w:val="1"/>
      <w:numFmt w:val="lowerRoman"/>
      <w:lvlText w:val="%3."/>
      <w:lvlJc w:val="right"/>
      <w:pPr>
        <w:ind w:left="2160" w:hanging="180"/>
      </w:pPr>
    </w:lvl>
    <w:lvl w:ilvl="3" w:tplc="CE2A95A0">
      <w:start w:val="1"/>
      <w:numFmt w:val="decimal"/>
      <w:lvlText w:val="%4."/>
      <w:lvlJc w:val="left"/>
      <w:pPr>
        <w:ind w:left="2880" w:hanging="360"/>
      </w:pPr>
    </w:lvl>
    <w:lvl w:ilvl="4" w:tplc="8E8C0DFA">
      <w:start w:val="1"/>
      <w:numFmt w:val="lowerLetter"/>
      <w:lvlText w:val="%5."/>
      <w:lvlJc w:val="left"/>
      <w:pPr>
        <w:ind w:left="3600" w:hanging="360"/>
      </w:pPr>
    </w:lvl>
    <w:lvl w:ilvl="5" w:tplc="99F0FD60">
      <w:start w:val="1"/>
      <w:numFmt w:val="lowerRoman"/>
      <w:lvlText w:val="%6."/>
      <w:lvlJc w:val="right"/>
      <w:pPr>
        <w:ind w:left="4320" w:hanging="180"/>
      </w:pPr>
    </w:lvl>
    <w:lvl w:ilvl="6" w:tplc="EA10E650">
      <w:start w:val="1"/>
      <w:numFmt w:val="decimal"/>
      <w:lvlText w:val="%7."/>
      <w:lvlJc w:val="left"/>
      <w:pPr>
        <w:ind w:left="5040" w:hanging="360"/>
      </w:pPr>
    </w:lvl>
    <w:lvl w:ilvl="7" w:tplc="11A0AA48">
      <w:start w:val="1"/>
      <w:numFmt w:val="lowerLetter"/>
      <w:lvlText w:val="%8."/>
      <w:lvlJc w:val="left"/>
      <w:pPr>
        <w:ind w:left="5760" w:hanging="360"/>
      </w:pPr>
    </w:lvl>
    <w:lvl w:ilvl="8" w:tplc="2A207FE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ADA1E"/>
    <w:multiLevelType w:val="hybridMultilevel"/>
    <w:tmpl w:val="58F0598C"/>
    <w:lvl w:ilvl="0" w:tplc="B026232C">
      <w:start w:val="1"/>
      <w:numFmt w:val="decimal"/>
      <w:lvlText w:val="%1."/>
      <w:lvlJc w:val="left"/>
      <w:pPr>
        <w:ind w:left="720" w:hanging="360"/>
      </w:pPr>
    </w:lvl>
    <w:lvl w:ilvl="1" w:tplc="B87AC706">
      <w:start w:val="1"/>
      <w:numFmt w:val="lowerLetter"/>
      <w:lvlText w:val="%2."/>
      <w:lvlJc w:val="left"/>
      <w:pPr>
        <w:ind w:left="1440" w:hanging="360"/>
      </w:pPr>
    </w:lvl>
    <w:lvl w:ilvl="2" w:tplc="CF6C0B62">
      <w:start w:val="1"/>
      <w:numFmt w:val="lowerRoman"/>
      <w:lvlText w:val="%3."/>
      <w:lvlJc w:val="right"/>
      <w:pPr>
        <w:ind w:left="2160" w:hanging="180"/>
      </w:pPr>
    </w:lvl>
    <w:lvl w:ilvl="3" w:tplc="EED86114">
      <w:start w:val="1"/>
      <w:numFmt w:val="decimal"/>
      <w:lvlText w:val="%4."/>
      <w:lvlJc w:val="left"/>
      <w:pPr>
        <w:ind w:left="2880" w:hanging="360"/>
      </w:pPr>
    </w:lvl>
    <w:lvl w:ilvl="4" w:tplc="A80EA0C6">
      <w:start w:val="1"/>
      <w:numFmt w:val="lowerLetter"/>
      <w:lvlText w:val="%5."/>
      <w:lvlJc w:val="left"/>
      <w:pPr>
        <w:ind w:left="3600" w:hanging="360"/>
      </w:pPr>
    </w:lvl>
    <w:lvl w:ilvl="5" w:tplc="486E00C0">
      <w:start w:val="1"/>
      <w:numFmt w:val="lowerRoman"/>
      <w:lvlText w:val="%6."/>
      <w:lvlJc w:val="right"/>
      <w:pPr>
        <w:ind w:left="4320" w:hanging="180"/>
      </w:pPr>
    </w:lvl>
    <w:lvl w:ilvl="6" w:tplc="25F230FC">
      <w:start w:val="1"/>
      <w:numFmt w:val="decimal"/>
      <w:lvlText w:val="%7."/>
      <w:lvlJc w:val="left"/>
      <w:pPr>
        <w:ind w:left="5040" w:hanging="360"/>
      </w:pPr>
    </w:lvl>
    <w:lvl w:ilvl="7" w:tplc="ACDABE94">
      <w:start w:val="1"/>
      <w:numFmt w:val="lowerLetter"/>
      <w:lvlText w:val="%8."/>
      <w:lvlJc w:val="left"/>
      <w:pPr>
        <w:ind w:left="5760" w:hanging="360"/>
      </w:pPr>
    </w:lvl>
    <w:lvl w:ilvl="8" w:tplc="B248F0F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F07352"/>
    <w:rsid w:val="00100CF0"/>
    <w:rsid w:val="003561E5"/>
    <w:rsid w:val="00447D01"/>
    <w:rsid w:val="00DC350D"/>
    <w:rsid w:val="0829B634"/>
    <w:rsid w:val="36F0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F0DF"/>
  <w15:chartTrackingRefBased/>
  <w15:docId w15:val="{35EB5669-CED3-4120-9E48-0C4F7AE9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829B63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am</dc:creator>
  <cp:keywords/>
  <dc:description/>
  <cp:lastModifiedBy>Tam, Rachel</cp:lastModifiedBy>
  <cp:revision>2</cp:revision>
  <dcterms:created xsi:type="dcterms:W3CDTF">2026-03-24T17:31:00Z</dcterms:created>
  <dcterms:modified xsi:type="dcterms:W3CDTF">2026-03-24T17:31:00Z</dcterms:modified>
</cp:coreProperties>
</file>